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D04F7" w:rsidRPr="001073EC" w:rsidRDefault="001073EC" w:rsidP="001073EC">
      <w:pPr>
        <w:jc w:val="center"/>
        <w:rPr>
          <w:rFonts w:ascii="Arial" w:hAnsi="Arial" w:cs="Arial"/>
          <w:sz w:val="24"/>
          <w:szCs w:val="24"/>
        </w:rPr>
      </w:pPr>
      <w:r w:rsidRPr="001073EC">
        <w:rPr>
          <w:rFonts w:ascii="Arial" w:hAnsi="Arial" w:cs="Arial"/>
          <w:sz w:val="24"/>
          <w:szCs w:val="24"/>
        </w:rPr>
        <w:t>Appendix 2 – List of accessions</w:t>
      </w:r>
    </w:p>
    <w:p w:rsidR="001073EC" w:rsidRPr="001073EC" w:rsidRDefault="001073EC">
      <w:pPr>
        <w:rPr>
          <w:rFonts w:ascii="Arial" w:hAnsi="Arial" w:cs="Arial"/>
          <w:sz w:val="24"/>
          <w:szCs w:val="24"/>
        </w:rPr>
      </w:pPr>
    </w:p>
    <w:p w:rsidR="001073EC" w:rsidRDefault="001073EC">
      <w:pPr>
        <w:rPr>
          <w:rFonts w:ascii="Arial" w:hAnsi="Arial" w:cs="Arial"/>
          <w:sz w:val="24"/>
          <w:szCs w:val="24"/>
        </w:rPr>
      </w:pPr>
      <w:r w:rsidRPr="001073EC">
        <w:rPr>
          <w:rFonts w:ascii="Arial" w:hAnsi="Arial" w:cs="Arial"/>
          <w:sz w:val="24"/>
          <w:szCs w:val="24"/>
        </w:rPr>
        <w:t>Table 1. List of ac</w:t>
      </w:r>
      <w:r w:rsidR="00440A77">
        <w:rPr>
          <w:rFonts w:ascii="Arial" w:hAnsi="Arial" w:cs="Arial"/>
          <w:sz w:val="24"/>
          <w:szCs w:val="24"/>
        </w:rPr>
        <w:t xml:space="preserve">cessions included in this study with DNA or SRA number, short name used in manuscript, voucher information, geographic origin, and whether the sample has been used in Murphy et al. 2020 or was generated for this study. </w:t>
      </w:r>
      <w:r w:rsidRPr="001073EC">
        <w:rPr>
          <w:rFonts w:ascii="Arial" w:hAnsi="Arial" w:cs="Arial"/>
          <w:sz w:val="24"/>
          <w:szCs w:val="24"/>
        </w:rPr>
        <w:t xml:space="preserve"> </w:t>
      </w:r>
    </w:p>
    <w:tbl>
      <w:tblPr>
        <w:tblW w:w="12320" w:type="dxa"/>
        <w:tblInd w:w="-5" w:type="dxa"/>
        <w:tblLook w:val="04A0" w:firstRow="1" w:lastRow="0" w:firstColumn="1" w:lastColumn="0" w:noHBand="0" w:noVBand="1"/>
      </w:tblPr>
      <w:tblGrid>
        <w:gridCol w:w="3420"/>
        <w:gridCol w:w="1460"/>
        <w:gridCol w:w="2240"/>
        <w:gridCol w:w="1665"/>
        <w:gridCol w:w="1795"/>
        <w:gridCol w:w="1740"/>
      </w:tblGrid>
      <w:tr w:rsidR="00171BAD" w:rsidRPr="00171BAD" w:rsidTr="00171BAD">
        <w:trPr>
          <w:trHeight w:val="570"/>
        </w:trPr>
        <w:tc>
          <w:tcPr>
            <w:tcW w:w="3420" w:type="dxa"/>
            <w:tcBorders>
              <w:top w:val="single" w:sz="4" w:space="0" w:color="auto"/>
              <w:left w:val="single" w:sz="4" w:space="0" w:color="auto"/>
              <w:bottom w:val="single" w:sz="4" w:space="0" w:color="auto"/>
              <w:right w:val="single" w:sz="4" w:space="0" w:color="auto"/>
            </w:tcBorders>
            <w:shd w:val="clear" w:color="auto" w:fill="auto"/>
            <w:noWrap/>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Species / hybrid</w:t>
            </w:r>
          </w:p>
        </w:tc>
        <w:tc>
          <w:tcPr>
            <w:tcW w:w="1460" w:type="dxa"/>
            <w:tcBorders>
              <w:top w:val="single" w:sz="4" w:space="0" w:color="auto"/>
              <w:left w:val="nil"/>
              <w:bottom w:val="single" w:sz="4" w:space="0" w:color="auto"/>
              <w:right w:val="single" w:sz="4" w:space="0" w:color="auto"/>
            </w:tcBorders>
            <w:shd w:val="clear" w:color="auto" w:fill="auto"/>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DNA number / SRA accession</w:t>
            </w:r>
          </w:p>
        </w:tc>
        <w:tc>
          <w:tcPr>
            <w:tcW w:w="2240" w:type="dxa"/>
            <w:tcBorders>
              <w:top w:val="single" w:sz="4" w:space="0" w:color="auto"/>
              <w:left w:val="nil"/>
              <w:bottom w:val="single" w:sz="4" w:space="0" w:color="auto"/>
              <w:right w:val="single" w:sz="4" w:space="0" w:color="auto"/>
            </w:tcBorders>
            <w:shd w:val="clear" w:color="auto" w:fill="auto"/>
            <w:noWrap/>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ame in manuscript</w:t>
            </w:r>
          </w:p>
        </w:tc>
        <w:tc>
          <w:tcPr>
            <w:tcW w:w="1700" w:type="dxa"/>
            <w:tcBorders>
              <w:top w:val="single" w:sz="4" w:space="0" w:color="auto"/>
              <w:left w:val="nil"/>
              <w:bottom w:val="single" w:sz="4" w:space="0" w:color="auto"/>
              <w:right w:val="single" w:sz="4" w:space="0" w:color="auto"/>
            </w:tcBorders>
            <w:shd w:val="clear" w:color="auto" w:fill="auto"/>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ollector &amp; Field number</w:t>
            </w:r>
          </w:p>
        </w:tc>
        <w:tc>
          <w:tcPr>
            <w:tcW w:w="1760" w:type="dxa"/>
            <w:tcBorders>
              <w:top w:val="single" w:sz="4" w:space="0" w:color="auto"/>
              <w:left w:val="nil"/>
              <w:bottom w:val="single" w:sz="4" w:space="0" w:color="auto"/>
              <w:right w:val="single" w:sz="4" w:space="0" w:color="auto"/>
            </w:tcBorders>
            <w:shd w:val="clear" w:color="auto" w:fill="auto"/>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eographic origin</w:t>
            </w:r>
          </w:p>
        </w:tc>
        <w:tc>
          <w:tcPr>
            <w:tcW w:w="1740" w:type="dxa"/>
            <w:tcBorders>
              <w:top w:val="single" w:sz="4" w:space="0" w:color="auto"/>
              <w:left w:val="nil"/>
              <w:bottom w:val="single" w:sz="4" w:space="0" w:color="auto"/>
              <w:right w:val="single" w:sz="4" w:space="0" w:color="auto"/>
            </w:tcBorders>
            <w:shd w:val="clear" w:color="auto" w:fill="auto"/>
            <w:noWrap/>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adnat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059</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A (excluded from analyses)</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296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Kelog Sembilan, Sumatr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alat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767</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alata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29</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 xml:space="preserve">Luzon </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alat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886</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alata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33</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 xml:space="preserve">Mt. Data, Luzon </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alat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57191</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alata 3</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306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Bontoc province, Luzon, Philippines</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alb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57192</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alb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Tahan, Peninsular Malaysi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albomarginat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095</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albomarginata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32</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albomarginat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129</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albomarginata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14</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albomarginat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57194</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albomarginata 3</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Jerai, N.W. Pen. Malaysi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albomarginat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876</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albomarginata 4</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303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Labi Road, Brunei, Borneo</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ampullari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903</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ampullaria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2</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Borneo</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ampullari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093</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ampullaria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30</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lastRenderedPageBreak/>
              <w:t>Nepenthes ampullari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134</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ampullaria 3</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19</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ampullari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137</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ampullaria 4</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22</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ampullari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57200</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ampullaria 5</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aiyeve, Mamberamo Regency, Papu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30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ampullari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59452</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ampullaria 6</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Labi Road, Brunei</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30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ampullari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0988</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ampullaria 7</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Labi Road, Brunei</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ampullari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930</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ampullaria 8</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naratoli-Nabiri, Papua, Indonesi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ampullaria × gracil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101</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ampullaria × gracilis</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38</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ampullaria × rafflesian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104</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ampullaria × rafflesian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41</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ampullaria × tobaic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098</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ampullaria × tobaic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35</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andaman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060</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andaman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365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akuapa, Phang-nga, Thailand</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30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angasanens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712174</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angasanensis</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Sumatr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30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angustifoli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712173</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angustifoli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9060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Borneo</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30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aristolochioide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061</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aristolochioides</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Jambi, Sumatr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armin</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712097</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armin</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300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Sibuyan, Philippines</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attenboroughii</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117</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attenboroughii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02</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attenboroughii</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712098</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attenboroughii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Palawan, Philippines</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beccarian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0989</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beccarian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94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Sibolga, North Sumatr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lastRenderedPageBreak/>
              <w:t>Nepenthes bellii</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102</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bellii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39</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30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bellii</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062</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bellii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84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indanao</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103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benstonei</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897</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benstonei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38</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Bukit Bakar, Kelantan, Malaysia (type locality)</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benstonei</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142</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benstonei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Bukit Bakar, Kelantan, Pen. Malaysi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biak</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712175</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biak</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313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Biak, Papua, Indonesi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bicalcarat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130</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bicalcarata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15</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bicalcarat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57202</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bicalcarata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Sri Aman, Sarawak</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30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bicalcarat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0990</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bicalcarata 3</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Sipitang, Sabah</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bicalcarat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72060</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bicalcarata 4</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B. 325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bicalcarata × ampullari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132</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bicalcarata × ampullari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17</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bokorens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856</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bokorensis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35</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Mt. Bokor massif, Cambodi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bokorens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143</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bokorensis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308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Bokor Falls, Cambodi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bokorensis × ventricos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899</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bokorensis × ventricos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54</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Horticultural hybrid</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bongso</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898</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bongso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19</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Sumatr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bongso</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063</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bongso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54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Merapi, Sumatr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103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lastRenderedPageBreak/>
              <w:t>Nepenthes borneens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870</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borneensis</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23</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Mt. Besar (type locality), Kalimantan Selatan</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103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boschian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855</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boschiana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32</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Mt Sakumpang (type locality), Kalimantan Selatan</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boschian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112</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boschiana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597</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boschian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144</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boschiana 4</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Besar, South Kalimantan</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boschiana × glandulifer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G07862</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boschiana × glandulifer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52</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Horticultural hybrid</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burbidgeae</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064</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burbidgeae</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27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t. Kinabalu, Borneo</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burkei</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875</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burkei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5</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Mindoro, Philippines</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burkei</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065</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burkei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51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t. Halcon, Mindoro, Philippines</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burkei × ventricos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783</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burkei × ventricosa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53</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Horticultural hybrid</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burkei × ventricos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854</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burkei × ventricosa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53</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Horticultural hybrid</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30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burkei × ventricos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G07877</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burkei × ventricosa 3</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 </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campanulat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136</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ampanulata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21</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campanulat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145</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ampanulata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mulu, Sarawak</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ceciliae</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066</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eciliae</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212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t Kiamo, Mindanao, Philippines</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30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lastRenderedPageBreak/>
              <w:t>Nepenthes chang</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712005</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ang</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97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Ko Chang Island</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chanian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882</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aniana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27</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Sarawak, Borneo</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chanian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277</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aniana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69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Batu Lawi, Sarawak, BE</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clipeat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278</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ipeat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87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Kelam, West Kalimantan</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clipeata × rafflesian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106</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ipeata × rafflesian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43</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Horticultural hybrid</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copelandii</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863</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opelandii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25</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Mt. Pasian, Mindanao</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copelandii</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883</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opelandii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24</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Mt. Apo, Mindanao</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copelandii</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279</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opelandii 3</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t Apo, Mindanao, Philippines</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cornut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712006</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ornut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indanao, Philippines</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danseri</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72061</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danseri</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B. 309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deanian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712177</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deanian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t Pulgar/Thumb's Peak, Palawan</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densiflor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067</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densiflor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214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Aceh, Sumatra, Indonesi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diata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280</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diatas</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88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Bandalhara, Aceh, Sumatr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30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distillatori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281</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distillatori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366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Sri Lank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lastRenderedPageBreak/>
              <w:t>Nepenthes dubi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57203</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dubi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Talakamau, W. Sumatr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edwardsian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0991</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dwardsian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t Tambuyukon, Sabah, Borneo</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ephippiat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857</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phippiata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37</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Bukit Batu, Hose Mtns, Sarawak.</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ephippiat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900</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phippiata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36</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Bukit Raya, Kalimantan Barat/Tengah</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ephippiat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0992</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phippiata 3</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80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Raya, W. Kalimantan, Indonesi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eustachy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068</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ustachy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Kelong Semblian, Sumatr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eymae</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887</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ymae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20</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Mt. Lumut, Sulawesi</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eymae</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121</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ymae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06</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eymae</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871</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ymae 3</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Sul Teng, Sulawesi</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faizalian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090</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faizaliana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27</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faizalian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069</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faizaliana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Mulu, Sarawak</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flav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119</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flava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04</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30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flav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712178</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flava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45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Sumatr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glabrat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070</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labrat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32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Highlands, Central Sulawesi</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glandulifer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G07830</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landulifera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30</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Bukit Batu, Hose Mtns, Sarawak.</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lastRenderedPageBreak/>
              <w:t>Nepenthes glandulifer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282</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landulifera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62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Hose Mountains, Sarawak, Malaysi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graciliflor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1586</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raciliflora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362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Foothills Mt Guiting Guiting, Sibuyan</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30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graciliflor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284</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raciliflora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305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graciliflor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092</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A (excluded from analyses)</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29</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gracil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091</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racilis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28</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gracil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57205</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racilis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Kuche, Tak Bai, Narathiwat, S. Thailand</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30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gracil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283</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racilis 3</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310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Labi Road, Brunei</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gracillim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285</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racillim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xml:space="preserve">Tahan </w:t>
            </w:r>
            <w:proofErr w:type="gramStart"/>
            <w:r w:rsidRPr="00171BAD">
              <w:rPr>
                <w:rFonts w:ascii="Arial" w:eastAsia="Times New Roman" w:hAnsi="Arial" w:cs="Arial"/>
                <w:color w:val="000000"/>
                <w:sz w:val="20"/>
                <w:szCs w:val="20"/>
                <w:lang w:eastAsia="en-AU"/>
              </w:rPr>
              <w:t>Mnts.,</w:t>
            </w:r>
            <w:proofErr w:type="gramEnd"/>
            <w:r w:rsidRPr="00171BAD">
              <w:rPr>
                <w:rFonts w:ascii="Arial" w:eastAsia="Times New Roman" w:hAnsi="Arial" w:cs="Arial"/>
                <w:color w:val="000000"/>
                <w:sz w:val="20"/>
                <w:szCs w:val="20"/>
                <w:lang w:eastAsia="en-AU"/>
              </w:rPr>
              <w:t xml:space="preserve"> Pahang, Pen. Malaysi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gymnamphor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893</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ymnamphora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12</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Sumatr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gymnamphor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901</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ymnamphora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8</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Sumatr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gymnamphor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071</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ymnamphora 3</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34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t Talakmau, Ophir District, Sumatr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gymnamphor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923</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ymnamphora 4</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64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onosobo, Dieng Mts., C. Jav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hamat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57206</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hamata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Katopasa,  Sulawesi</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hamat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57207</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hamata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Lumut, Sulawesi</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lastRenderedPageBreak/>
              <w:t>Nepenthes hamat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884</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A (excluded from analyses)</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14</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Mt. Lumut, Sulawesi</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hamiguitanens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57208</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hamiguitanensis</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t Hamiguitan, Mindanao</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30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hemsleyan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286</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hemsleyan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311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Labi Road, Brunei</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hirsut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072</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hirsut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Serapai, Sarawak</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30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hispid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712007</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hispid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314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Brunei</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30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hurrellian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258</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A (excluded from analyses)</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Jago, B. 1465</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inerm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073</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inermis</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41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Gadut, Padang, W. Sumatr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insign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1587</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insignis</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aiyeve, Mamberamo Regency, Papu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izumiae</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891</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izumiae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10</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Mt. Lesung Tungkut, Sumatr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izumiae</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287</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izumiae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Bukit barisian, West Sumatr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izumiae × ventricos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866</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izumiae × ventricos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51</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Horticultural hybrid</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jacquelineae</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873</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jacquelineae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9</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Mt. Lesung Tungkut, Sumatr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jacquelineae</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074</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jacquelineae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35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Gadung, W Sumatr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30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jamban</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075</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jamban</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70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Bukit Barisan</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justinae</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712099</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justinae</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t. Hamiguitan, Mindanao, Philippines</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lastRenderedPageBreak/>
              <w:t>Nepenthes kampotian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895</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kampotiana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49</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Cambodia or Vietnam?</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kampotian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57987</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kampotiana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rat Province, Thailand</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kerrii</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712008</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kerrii</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361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Satun Province, Thailand</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khasian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874</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khasiana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15</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Horticulture, Indi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30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khasian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076</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khasiana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96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Indi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30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klossii</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1588</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klossii</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Papu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kongkandan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869</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kongkandana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48</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arathiwat Province, Thailand (type locality)</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kongkandan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288</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kongkandana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75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ana, Hat Yali, Thailand</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lamii</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1589</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A (excluded from analyses)</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ount Dorman, Puncak Regency, Papu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lavicol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077</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A (excluded from analyses)</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Geureadong, Sumatr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leonardoi</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712100</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leonardoi</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Palawan, Philippines</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lingulat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078</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lingulat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65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Bukit Barisan, Sumatr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longifoli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289</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longifoli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363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Kelong Semblian, Sumatr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longifoli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763</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A (excluded from analyses)</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45</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Kelok Sembilan, Sumatra Barat, Indonesi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lastRenderedPageBreak/>
              <w:t>Nepenthes lowii</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085</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lowii</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Mulu, Sarawak, Malaysi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lowii × campanulat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109</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lowii × campanulat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46</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acfarlanei</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290</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acfarlanei</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ameron Highlands, Pen. Malaysi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macfarlanei</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G08257</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A (excluded from analyses)</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ua et al. FRI 39048</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Gunung Batu Putih, Malaysi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acrophyll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086</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acrophyll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t. Trus Madi, Sabah, Borneo</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acrovulgar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57988</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acrovulgaris</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Silam, Sabah, Malaysi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adagascariens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72062</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adagascariensis</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B. 302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antalingajanens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712101</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antalingajanensis</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ount Mantalingajan, Palawan</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apuluens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087</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apuluensis</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Sankulirang Range, East Kalimantan</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asoalens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088</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asoalensis</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95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t Ambato, Masoala Pen., Madagascar</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maxim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859</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axima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44</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Sulawesi</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axim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1608</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axima 10</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222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t. Sessian, Sulawesi</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30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axim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875</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axima 1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79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entral Sulawesi</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maxim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861</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axima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43</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Sulawesi, lowlands</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lastRenderedPageBreak/>
              <w:t>Nepenthes maxim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864</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axima 3</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21</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Mt. Sesean, Sulawesi</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maxim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103</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axima 4</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40</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maxim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107</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axima 5</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44</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axim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1602</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axima 6</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42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aluku, Sulawesi, 1600m</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axim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1604</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axima 7</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apu valley, 350m, Sulawesi</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axim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1605</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axima 8</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1003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Anggi, Manokwari, W. Papu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axim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1607</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axima 9</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91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t.Tinombala road, Sulawesi</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axim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1606</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A (excluded from analyses)</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1015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Sopnyai, Hingk, Manokwari, W.Papu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maxim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894</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A (excluded from analyses)</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40</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w Guinea highlands (Papua, Indonesi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merrillian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089</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errilliana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26</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errillian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291</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errilliana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312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Foothills of Mount Legaspi, Mindanao</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icramphor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57989</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icramphor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ount Hamiguitan, Mindanao</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ikei</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089</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ikei</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57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t.Bandahara, Aceh, Sumatr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30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indanaoens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1609</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indanaoensis</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Dinaga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lastRenderedPageBreak/>
              <w:t>Nepenthes minim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872</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inima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50</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Lake Poso, Sulawesi</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inim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292</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inima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Lake Poso area, Sulteng., Sulawesi</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103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mir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902</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ira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4</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Cleopatra's Needle, Palawan, Philippines (type locality)</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ir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090</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ira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24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Palawan, Philippines</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mirabil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086</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irabilis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23</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30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irabil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57198</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irabilis 10</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rat, Thailand</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irabil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57199</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irabilis 1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rethowan 527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awonii, South East Sulawesi</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irabil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1610</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irabilis 1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South of Samarinda, East Kalimantan</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irabil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1611</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irabilis 13</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Lampia, Sulawesi</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irabil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1613</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irabilis 14</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1054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Botak, Manokwari, W. Papu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irabil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1615</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irabilis 15</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hpy 1048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Botak, Manokwari, W. Papu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irabil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1616</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irabilis 16</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1051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Botak, Manokwari, W. Papu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irabil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1617</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irabilis 17</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1044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Botak, Manokwari, W. Papu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lastRenderedPageBreak/>
              <w:t>Nepenthes mirabil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1618</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irabilis 18</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1053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Botak, Manokwari, W. Papu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irabil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1619</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irabilis 19</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1055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Botak, Manokwari, W. Papu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mirabil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094</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irabilis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31</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irabil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1620</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irabilis 20</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hpy 1050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Botak, Manokwari, W. Papu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irabil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1621</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irabilis 2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1059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Botak, Manokwari, W. Papu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irabil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1622</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irabilis 2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1059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Botak, Manokwari, W. Papu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irabil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877</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irabilis 23</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304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Pasir Panjang, W. Kalimantan</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irabil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928</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irabilis 24</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1045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Botak, Manokwari, W. Papu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30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irabil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929</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irabilis 25</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364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rang, Thailand</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irabil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72063</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irabilis 26</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B. 324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mirabil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099</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irabilis 3</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36</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mirabil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236</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irabilis 4</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ilson, G.W. 652</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Cape York, Jardine River NP</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mirabil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237</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irabilis 5</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ilson, G.W. 660</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Cape York, Jardine River NP</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mirabil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244</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irabilis 6</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ilson, G.W. 734</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 xml:space="preserve">Cape York, Heathlands NP </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lastRenderedPageBreak/>
              <w:t>Nepenthes mirabil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245</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irabilis 7</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ilson, G.W. 737</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Cape York, Steve Irwin Scientific Reserve</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mirabil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246</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irabilis 8</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ilson, G.W. 741</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Bramston Beach, QLD</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mirabil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247</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irabilis 9</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ilson, G.W. 744</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Bramston Beach, QLD</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mirabil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131</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irabilis var echinostoma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16</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irabil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57990</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A (excluded from analyses)</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erello 3295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Halmahera, Maluku</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irabil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57991</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A (excluded from analyses)</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rethowan 214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orowali, Central Sulawes</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irabil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1612</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A (excluded from analyses)</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1052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Botak, Manokwari, W. Papu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irabil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1614</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A (excluded from analyses)</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1043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Botak, Manokwari, W. Papu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irabilis var. echinostom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57204</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irabilis var echinostoma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Lambi Hills, Sarawak</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mirabilis var. globos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128</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irabilis var globos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12</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30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oll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712179</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ollis</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Borneo</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onticol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712102</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onticol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illis 147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Freeport, Mimika Regency, Papu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uluens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57371</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luensis</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Murud, Sarawak, Borneo</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murudens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293</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udensis</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Murud, Sarawak, Borneo</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nag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294</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ag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60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Bukit Bansan, Sumatr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lastRenderedPageBreak/>
              <w:t>Nepenthes neoguineens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125</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oguineensis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10</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neoguineens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57378</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oguineensis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Argent 521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Freeport, Mimika Regency, Papu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30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neoguineens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053</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oguineensis 3</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Jayapura, Papu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northian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135</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orthiana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20</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northian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295</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orthiana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ar Bau, S. Kuching, Sarawak</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oblanceolat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712103</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oblanceolat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amena area, Papua, Indonesi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ovat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118</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ovata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03</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ovat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296</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ovata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30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Pangulubao, Sumatr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palawanens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712010</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palawanensis</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Sultan Peak, Palawan, Philippines</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papuan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57379</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papuan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t. Doorman, Puncak Regency, Papu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parvul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240</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parvula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ilson, G.W. 723</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Cape York, South Jardine Swamp</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parvul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248</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parvula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ilson, G.W. 746</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Cape York, Jardine River NP</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peltat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297</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peltat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49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ount Hamiguitan, Mindanao</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pervillei</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123</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pervillei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08</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30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pervillei</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57380</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pervillei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Seychelles</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lastRenderedPageBreak/>
              <w:t>Nepenthes petiolat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881</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petiolata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22</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Mt. Urdaneta, Mindanao, Philippines</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petiolat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091</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petiolata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320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ount Hilong-Hilong, Mindanao</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philippinens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878</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philippinensis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1</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Mt. Victoria, Palawan</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30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philippinens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299</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philippinensis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72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Palawan</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30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pitopangii</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712011</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pitopangii</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istub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platychil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300</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platychil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73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Bukit Batu, Hose Mountains, Sarawak</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pulchr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57381</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pulchr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indanao, Philippines</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rafflesian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097</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rafflesiana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34</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rafflesian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127</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rafflesiana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13</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30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rafflesian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57382</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rafflesiana 3</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Kuching, Sarawak</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rafflesian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57383</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rafflesiana 4</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Jahore Bahru, Peninsular Malaysi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rafflesian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092</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rafflesiana 5</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t Kinabalu, Sabah</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rafflesiana × ampullari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126</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rafflesiana × ampullaria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11</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rafflesiana × ampullaria (× hookerian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102</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rafflesiana × ampullaria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Labi Road, Brunei</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rajah</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114</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rajah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599</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lastRenderedPageBreak/>
              <w:t>Nepenthes rajah</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57984</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rajah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Tamboyokan, Kinabalu, Sabah</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ramispin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301</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ramispin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59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Ulu Kali, Pen. Malaysi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reinwardtian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100</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reinwardtiana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37</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reinwardtian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133</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reinwardtiana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18</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reinwardtian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093</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reinwardtiana 3</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319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ambunan Road, Crocker Range, Sabah</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rhombicaul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302</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rhombicaulis</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31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Pangulabao, Sumatr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rigidifoli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712180</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rigidifoli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t. Sidikalang, Karo Regncy, Sumatr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robcantleyi</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111</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robcantleyi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596</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30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robcantleyi</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712181</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robcantleyi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indanao</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rowaniae</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241</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rowaniae 6</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ilson, G.W. 725</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Cape York, East Jardine Swamp</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rowaniae</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259</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A (excluded from analyses)</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Field, A.R. living collection</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30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rowaniae</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5999</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rowaniae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Schulte, K. 259</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jc w:val="center"/>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rowaniae</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233</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rowaniae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ray, B. 9126</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Cape York, Shelburne, QLD</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rowaniae</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234</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rowaniae 3</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Jensen, R. 3365</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Cape York, Jardine River NP</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rowaniae</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239</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rowaniae 4</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ilson, G.W. 666</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Cape York, South Jardine Swamp</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lastRenderedPageBreak/>
              <w:t>Nepenthes rowaniae</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249</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rowaniae 5</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ilson, G.W. 747</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Cape York, Jardine River NP</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rowaniae</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094</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rowaniae 6</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86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ape York Pen., Queensland, Australi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sanguine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858</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sanguinea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26</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Peninsular Malaysi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sanguine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095</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sanguinea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317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ameron Highlands, Pen. Malaysi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sibuyanens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113</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sibuyanensis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598</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sibuyanens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096</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sibuyanensis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316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ount Guiting-Guiting, Sibuyan Island</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singalan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880</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singalana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7</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Sumatr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singalan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303</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singalana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Belirang, Sumatr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30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smilesii</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924</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smilesii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Kiriom, Cambodi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smilesii</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925</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smilesii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Phu Kradung, Loei, Thailand</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30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sp. 'adrianii'</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712004</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sp adrianii</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67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Salak</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sp. Anipahan</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712104</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sp Anipah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t. Anipahan, Palawan, Philippines</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30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sp. BM-2019</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712119</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sp BM 209</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1089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Sumatr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sp. calcicol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235</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alcicol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Venter, S. 14170</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Kikori, Papua New Guine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lastRenderedPageBreak/>
              <w:t>Nepenthes spathulat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896</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spathulata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28</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Mt. Tanggamus, Lampung, Sumatr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spathulat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116</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spathulata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01</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30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spathulat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304</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spathulata 3</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29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Sumatr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spectabil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055</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A (excluded from analyses)</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48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Pangulubao, N. Sumatr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spectabil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890</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spectabilis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16</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orth Sumatr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spectabil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57985</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spectabilis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81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Bandahara, Sumatr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stenophyll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115</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stenophylla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00</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30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stenophyll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305</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stenophylla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Bareo, Sarawak</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sumagay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712012</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sumagay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ount Sumagaya, Mindanao</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suratens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712013</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suratensis</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99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Suratthani Province, Thailand</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surigaoens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315</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surigaoensis</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t Masay Elliot, Mindanao, Philippines</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talangens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888</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alangensis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11</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Mt. Talang, Sumatr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talangens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326</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alangensis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61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Talang, Sumatr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tenax</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243</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enax 4</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ilson, G.W. 732</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Cape York, South Jardine Swamp</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lastRenderedPageBreak/>
              <w:t>Nepenthes tenax</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242</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enax 5</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ilson, G.W. 729</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Cape York, South Jardine Swamp</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tenax</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087</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A (excluded from analyses)</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24</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30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tenax</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6000</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enax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Schulte, K. 260</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jc w:val="center"/>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tenax</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238</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enax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ilson, G.W. 661</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Cape York, Jardine River NP</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tenax</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327</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enax 3</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66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Jardine Swamp, Cape York, Australi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tentaculat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885</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entaculata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17</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Mt. Kinabalu, Sabah</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tentaculat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056</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entaculata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Raja, South Kalimantan</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tentaculat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328</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entaculata 3</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44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Murud, Sarawa, Malaysi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tenui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329</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enuis</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63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t.Taram,Tjampo River, W.Sumatr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thai</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879</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ai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39</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arathiwat Province, Thailand (type locality)</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thai</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57986</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ai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74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Kao Aidang, Hala Bala N.P, Thailand</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thorelii</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097</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orelii</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Bin Chau Vietnam “Mr Son”</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tobaic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871</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obaica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34</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Lake Toba, North Sumatr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tobaic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122</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obaica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07</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tobaic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098</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obaica 3</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321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Lake Toba, Sumatr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30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lastRenderedPageBreak/>
              <w:t>Nepenthes tobaic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099</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obaica 4</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33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Doloksangul</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tomorian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330</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omorian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Lampia, Tomoroi bay, Sulawesi</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treubian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57197</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reubiana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Raja Amput Regency, W. Papu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30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treubian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100</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reubiana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71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Fakfak, Papu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truncat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889</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A (excluded from analyses)</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41</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Surigao del Norte, Mindanao</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truncat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124</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runcata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09</w:t>
            </w:r>
          </w:p>
        </w:tc>
        <w:tc>
          <w:tcPr>
            <w:tcW w:w="1760" w:type="dxa"/>
            <w:tcBorders>
              <w:top w:val="nil"/>
              <w:left w:val="nil"/>
              <w:bottom w:val="single" w:sz="4" w:space="0" w:color="auto"/>
              <w:right w:val="single" w:sz="4" w:space="0" w:color="auto"/>
            </w:tcBorders>
            <w:shd w:val="clear" w:color="auto" w:fill="auto"/>
            <w:vAlign w:val="center"/>
            <w:hideMark/>
          </w:tcPr>
          <w:p w:rsidR="00171BAD" w:rsidRPr="00171BAD" w:rsidRDefault="00171BAD" w:rsidP="00171BAD">
            <w:pPr>
              <w:spacing w:after="0" w:line="240" w:lineRule="auto"/>
              <w:jc w:val="center"/>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 Mindanao</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truncat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057</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runcata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unung Pasian, Mindanao</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truncata × ventricos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105</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runcata × ventricos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42</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Horticultural hybrid</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veitchii</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088</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veitchii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25</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veitchii</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096</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veitchii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33</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veitchii</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101</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veitchii 3</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323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Bario Highlands, Sarawak</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veitchii × eymae</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108</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veitchii × eymae</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45</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Horticultural hybrid</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ventricos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860</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ventricosa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46</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Luzon</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ventricos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865</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ventricosa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47</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Luzon</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ventricos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72064</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ventricosa 3</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B. 323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vieillardii</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926</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A (excluded from analyses)</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Baumann 15241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w Caledoni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lastRenderedPageBreak/>
              <w:t>Nepenthes vieillardii</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927</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A (excluded from analyses)</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Buckholz 1463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w Caledonia</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30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villos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058</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villos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ount Kinabalu</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vogelii</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110</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vogelii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595</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vogelii</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72065</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vogelii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B. 322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 </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78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xiphioide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7876</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xiphioides 1</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larke, C. &amp; Bourke, G. 13</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Mt. Sinabung, Sumatra (type locality)</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r w:rsidR="00171BAD" w:rsidRPr="00171BAD" w:rsidTr="00171BAD">
        <w:trPr>
          <w:trHeight w:val="300"/>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Nepenthes xiphioides</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ERR3662331</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xiphioides 2</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heek 17868 (K)</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oba Region</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Murphy et al. 2020</w:t>
            </w:r>
          </w:p>
        </w:tc>
      </w:tr>
      <w:tr w:rsidR="00171BAD" w:rsidRPr="00171BAD" w:rsidTr="00171BAD">
        <w:trPr>
          <w:trHeight w:val="525"/>
        </w:trPr>
        <w:tc>
          <w:tcPr>
            <w:tcW w:w="3420" w:type="dxa"/>
            <w:tcBorders>
              <w:top w:val="nil"/>
              <w:left w:val="single" w:sz="4" w:space="0" w:color="auto"/>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sz w:val="20"/>
                <w:szCs w:val="20"/>
                <w:lang w:eastAsia="en-AU"/>
              </w:rPr>
            </w:pPr>
            <w:r w:rsidRPr="00171BAD">
              <w:rPr>
                <w:rFonts w:ascii="Arial" w:eastAsia="Times New Roman" w:hAnsi="Arial" w:cs="Arial"/>
                <w:sz w:val="20"/>
                <w:szCs w:val="20"/>
                <w:lang w:eastAsia="en-AU"/>
              </w:rPr>
              <w:t>Nepenthes zakriana</w:t>
            </w:r>
          </w:p>
        </w:tc>
        <w:tc>
          <w:tcPr>
            <w:tcW w:w="146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G08120</w:t>
            </w:r>
          </w:p>
        </w:tc>
        <w:tc>
          <w:tcPr>
            <w:tcW w:w="22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zakriana</w:t>
            </w:r>
          </w:p>
        </w:tc>
        <w:tc>
          <w:tcPr>
            <w:tcW w:w="170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Crayn, D.M.  1605</w:t>
            </w:r>
          </w:p>
        </w:tc>
        <w:tc>
          <w:tcPr>
            <w:tcW w:w="1760" w:type="dxa"/>
            <w:tcBorders>
              <w:top w:val="nil"/>
              <w:left w:val="nil"/>
              <w:bottom w:val="single" w:sz="4" w:space="0" w:color="auto"/>
              <w:right w:val="single" w:sz="4" w:space="0" w:color="auto"/>
            </w:tcBorders>
            <w:shd w:val="clear" w:color="auto" w:fill="auto"/>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w:t>
            </w:r>
          </w:p>
        </w:tc>
        <w:tc>
          <w:tcPr>
            <w:tcW w:w="1740" w:type="dxa"/>
            <w:tcBorders>
              <w:top w:val="nil"/>
              <w:left w:val="nil"/>
              <w:bottom w:val="single" w:sz="4" w:space="0" w:color="auto"/>
              <w:right w:val="single" w:sz="4" w:space="0" w:color="auto"/>
            </w:tcBorders>
            <w:shd w:val="clear" w:color="auto" w:fill="auto"/>
            <w:noWrap/>
            <w:vAlign w:val="bottom"/>
            <w:hideMark/>
          </w:tcPr>
          <w:p w:rsidR="00171BAD" w:rsidRPr="00171BAD" w:rsidRDefault="00171BAD" w:rsidP="00171BAD">
            <w:pPr>
              <w:spacing w:after="0" w:line="240" w:lineRule="auto"/>
              <w:rPr>
                <w:rFonts w:ascii="Arial" w:eastAsia="Times New Roman" w:hAnsi="Arial" w:cs="Arial"/>
                <w:color w:val="000000"/>
                <w:sz w:val="20"/>
                <w:szCs w:val="20"/>
                <w:lang w:eastAsia="en-AU"/>
              </w:rPr>
            </w:pPr>
            <w:r w:rsidRPr="00171BAD">
              <w:rPr>
                <w:rFonts w:ascii="Arial" w:eastAsia="Times New Roman" w:hAnsi="Arial" w:cs="Arial"/>
                <w:color w:val="000000"/>
                <w:sz w:val="20"/>
                <w:szCs w:val="20"/>
                <w:lang w:eastAsia="en-AU"/>
              </w:rPr>
              <w:t>this study</w:t>
            </w:r>
          </w:p>
        </w:tc>
      </w:tr>
    </w:tbl>
    <w:p w:rsidR="001C7479" w:rsidRDefault="001C7479" w:rsidP="00171BAD">
      <w:pPr>
        <w:rPr>
          <w:rFonts w:ascii="Arial" w:hAnsi="Arial" w:cs="Arial"/>
          <w:sz w:val="24"/>
          <w:szCs w:val="24"/>
        </w:rPr>
      </w:pPr>
    </w:p>
    <w:p w:rsidR="00171BAD" w:rsidRDefault="00171BAD" w:rsidP="00171BAD">
      <w:pPr>
        <w:rPr>
          <w:rFonts w:ascii="Arial" w:hAnsi="Arial" w:cs="Arial"/>
          <w:sz w:val="24"/>
          <w:szCs w:val="24"/>
        </w:rPr>
      </w:pPr>
    </w:p>
    <w:p w:rsidR="00171BAD" w:rsidRDefault="00171BAD" w:rsidP="00171BAD">
      <w:pPr>
        <w:rPr>
          <w:rFonts w:ascii="Arial" w:hAnsi="Arial" w:cs="Arial"/>
          <w:sz w:val="24"/>
          <w:szCs w:val="24"/>
        </w:rPr>
      </w:pPr>
      <w:bookmarkStart w:id="0" w:name="_GoBack"/>
      <w:bookmarkEnd w:id="0"/>
    </w:p>
    <w:sectPr w:rsidR="00171BAD" w:rsidSect="001073E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73EC"/>
    <w:rsid w:val="001073EC"/>
    <w:rsid w:val="00171BAD"/>
    <w:rsid w:val="001853F6"/>
    <w:rsid w:val="001C7479"/>
    <w:rsid w:val="002F148D"/>
    <w:rsid w:val="00440A77"/>
    <w:rsid w:val="005B3DC8"/>
    <w:rsid w:val="00851A30"/>
    <w:rsid w:val="00C654FA"/>
    <w:rsid w:val="00F16976"/>
    <w:rsid w:val="00F84B4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2DACA5"/>
  <w15:chartTrackingRefBased/>
  <w15:docId w15:val="{1BF01763-30B3-4B43-9537-F9432FEEB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073EC"/>
    <w:rPr>
      <w:color w:val="0563C1"/>
      <w:u w:val="single"/>
    </w:rPr>
  </w:style>
  <w:style w:type="character" w:styleId="FollowedHyperlink">
    <w:name w:val="FollowedHyperlink"/>
    <w:basedOn w:val="DefaultParagraphFont"/>
    <w:uiPriority w:val="99"/>
    <w:semiHidden/>
    <w:unhideWhenUsed/>
    <w:rsid w:val="001073EC"/>
    <w:rPr>
      <w:color w:val="954F72"/>
      <w:u w:val="single"/>
    </w:rPr>
  </w:style>
  <w:style w:type="paragraph" w:customStyle="1" w:styleId="msonormal0">
    <w:name w:val="msonormal"/>
    <w:basedOn w:val="Normal"/>
    <w:rsid w:val="001073EC"/>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5">
    <w:name w:val="xl65"/>
    <w:basedOn w:val="Normal"/>
    <w:rsid w:val="001073EC"/>
    <w:pPr>
      <w:spacing w:before="100" w:beforeAutospacing="1" w:after="100" w:afterAutospacing="1" w:line="240" w:lineRule="auto"/>
    </w:pPr>
    <w:rPr>
      <w:rFonts w:ascii="Times New Roman" w:eastAsia="Times New Roman" w:hAnsi="Times New Roman" w:cs="Times New Roman"/>
      <w:color w:val="000000"/>
      <w:sz w:val="24"/>
      <w:szCs w:val="24"/>
      <w:lang w:eastAsia="en-AU"/>
    </w:rPr>
  </w:style>
  <w:style w:type="paragraph" w:customStyle="1" w:styleId="xl66">
    <w:name w:val="xl66"/>
    <w:basedOn w:val="Normal"/>
    <w:rsid w:val="001073E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color w:val="000000"/>
      <w:sz w:val="20"/>
      <w:szCs w:val="20"/>
      <w:lang w:eastAsia="en-AU"/>
    </w:rPr>
  </w:style>
  <w:style w:type="paragraph" w:customStyle="1" w:styleId="xl67">
    <w:name w:val="xl67"/>
    <w:basedOn w:val="Normal"/>
    <w:rsid w:val="001073E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color w:val="000000"/>
      <w:sz w:val="20"/>
      <w:szCs w:val="20"/>
      <w:lang w:eastAsia="en-AU"/>
    </w:rPr>
  </w:style>
  <w:style w:type="paragraph" w:customStyle="1" w:styleId="xl68">
    <w:name w:val="xl68"/>
    <w:basedOn w:val="Normal"/>
    <w:rsid w:val="001073E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color w:val="000000"/>
      <w:sz w:val="20"/>
      <w:szCs w:val="20"/>
      <w:lang w:eastAsia="en-AU"/>
    </w:rPr>
  </w:style>
  <w:style w:type="paragraph" w:customStyle="1" w:styleId="xl69">
    <w:name w:val="xl69"/>
    <w:basedOn w:val="Normal"/>
    <w:rsid w:val="001073E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0"/>
      <w:szCs w:val="20"/>
      <w:lang w:eastAsia="en-AU"/>
    </w:rPr>
  </w:style>
  <w:style w:type="paragraph" w:customStyle="1" w:styleId="xl70">
    <w:name w:val="xl70"/>
    <w:basedOn w:val="Normal"/>
    <w:rsid w:val="001073E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0"/>
      <w:szCs w:val="20"/>
      <w:lang w:eastAsia="en-AU"/>
    </w:rPr>
  </w:style>
  <w:style w:type="paragraph" w:customStyle="1" w:styleId="xl71">
    <w:name w:val="xl71"/>
    <w:basedOn w:val="Normal"/>
    <w:rsid w:val="001073E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0"/>
      <w:szCs w:val="20"/>
      <w:lang w:eastAsia="en-AU"/>
    </w:rPr>
  </w:style>
  <w:style w:type="paragraph" w:customStyle="1" w:styleId="xl72">
    <w:name w:val="xl72"/>
    <w:basedOn w:val="Normal"/>
    <w:rsid w:val="001073E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i/>
      <w:iCs/>
      <w:sz w:val="20"/>
      <w:szCs w:val="20"/>
      <w:lang w:eastAsia="en-AU"/>
    </w:rPr>
  </w:style>
  <w:style w:type="paragraph" w:customStyle="1" w:styleId="xl73">
    <w:name w:val="xl73"/>
    <w:basedOn w:val="Normal"/>
    <w:rsid w:val="001073E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sz w:val="20"/>
      <w:szCs w:val="20"/>
      <w:lang w:eastAsia="en-AU"/>
    </w:rPr>
  </w:style>
  <w:style w:type="paragraph" w:customStyle="1" w:styleId="xl74">
    <w:name w:val="xl74"/>
    <w:basedOn w:val="Normal"/>
    <w:rsid w:val="001073E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0"/>
      <w:szCs w:val="20"/>
      <w:lang w:eastAsia="en-AU"/>
    </w:rPr>
  </w:style>
  <w:style w:type="paragraph" w:customStyle="1" w:styleId="xl64">
    <w:name w:val="xl64"/>
    <w:basedOn w:val="Normal"/>
    <w:rsid w:val="001853F6"/>
    <w:pPr>
      <w:spacing w:before="100" w:beforeAutospacing="1" w:after="100" w:afterAutospacing="1" w:line="240" w:lineRule="auto"/>
    </w:pPr>
    <w:rPr>
      <w:rFonts w:ascii="Times New Roman" w:eastAsia="Times New Roman" w:hAnsi="Times New Roman" w:cs="Times New Roman"/>
      <w:color w:val="000000"/>
      <w:sz w:val="24"/>
      <w:szCs w:val="24"/>
      <w:lang w:eastAsia="en-AU"/>
    </w:rPr>
  </w:style>
  <w:style w:type="paragraph" w:customStyle="1" w:styleId="xl75">
    <w:name w:val="xl75"/>
    <w:basedOn w:val="Normal"/>
    <w:rsid w:val="001853F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0"/>
      <w:szCs w:val="20"/>
      <w:lang w:eastAsia="en-AU"/>
    </w:rPr>
  </w:style>
  <w:style w:type="paragraph" w:customStyle="1" w:styleId="xl76">
    <w:name w:val="xl76"/>
    <w:basedOn w:val="Normal"/>
    <w:rsid w:val="001853F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sz w:val="20"/>
      <w:szCs w:val="20"/>
      <w:lang w:eastAsia="en-AU"/>
    </w:rPr>
  </w:style>
  <w:style w:type="paragraph" w:customStyle="1" w:styleId="xl77">
    <w:name w:val="xl77"/>
    <w:basedOn w:val="Normal"/>
    <w:rsid w:val="001853F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0"/>
      <w:szCs w:val="20"/>
      <w:lang w:eastAsia="en-AU"/>
    </w:rPr>
  </w:style>
  <w:style w:type="paragraph" w:customStyle="1" w:styleId="xl78">
    <w:name w:val="xl78"/>
    <w:basedOn w:val="Normal"/>
    <w:rsid w:val="001853F6"/>
    <w:pPr>
      <w:spacing w:before="100" w:beforeAutospacing="1" w:after="100" w:afterAutospacing="1" w:line="240" w:lineRule="auto"/>
    </w:pPr>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7410748">
      <w:bodyDiv w:val="1"/>
      <w:marLeft w:val="0"/>
      <w:marRight w:val="0"/>
      <w:marTop w:val="0"/>
      <w:marBottom w:val="0"/>
      <w:divBdr>
        <w:top w:val="none" w:sz="0" w:space="0" w:color="auto"/>
        <w:left w:val="none" w:sz="0" w:space="0" w:color="auto"/>
        <w:bottom w:val="none" w:sz="0" w:space="0" w:color="auto"/>
        <w:right w:val="none" w:sz="0" w:space="0" w:color="auto"/>
      </w:divBdr>
    </w:div>
    <w:div w:id="453333859">
      <w:bodyDiv w:val="1"/>
      <w:marLeft w:val="0"/>
      <w:marRight w:val="0"/>
      <w:marTop w:val="0"/>
      <w:marBottom w:val="0"/>
      <w:divBdr>
        <w:top w:val="none" w:sz="0" w:space="0" w:color="auto"/>
        <w:left w:val="none" w:sz="0" w:space="0" w:color="auto"/>
        <w:bottom w:val="none" w:sz="0" w:space="0" w:color="auto"/>
        <w:right w:val="none" w:sz="0" w:space="0" w:color="auto"/>
      </w:divBdr>
    </w:div>
    <w:div w:id="536506282">
      <w:bodyDiv w:val="1"/>
      <w:marLeft w:val="0"/>
      <w:marRight w:val="0"/>
      <w:marTop w:val="0"/>
      <w:marBottom w:val="0"/>
      <w:divBdr>
        <w:top w:val="none" w:sz="0" w:space="0" w:color="auto"/>
        <w:left w:val="none" w:sz="0" w:space="0" w:color="auto"/>
        <w:bottom w:val="none" w:sz="0" w:space="0" w:color="auto"/>
        <w:right w:val="none" w:sz="0" w:space="0" w:color="auto"/>
      </w:divBdr>
    </w:div>
    <w:div w:id="852718486">
      <w:bodyDiv w:val="1"/>
      <w:marLeft w:val="0"/>
      <w:marRight w:val="0"/>
      <w:marTop w:val="0"/>
      <w:marBottom w:val="0"/>
      <w:divBdr>
        <w:top w:val="none" w:sz="0" w:space="0" w:color="auto"/>
        <w:left w:val="none" w:sz="0" w:space="0" w:color="auto"/>
        <w:bottom w:val="none" w:sz="0" w:space="0" w:color="auto"/>
        <w:right w:val="none" w:sz="0" w:space="0" w:color="auto"/>
      </w:divBdr>
    </w:div>
    <w:div w:id="1514028681">
      <w:bodyDiv w:val="1"/>
      <w:marLeft w:val="0"/>
      <w:marRight w:val="0"/>
      <w:marTop w:val="0"/>
      <w:marBottom w:val="0"/>
      <w:divBdr>
        <w:top w:val="none" w:sz="0" w:space="0" w:color="auto"/>
        <w:left w:val="none" w:sz="0" w:space="0" w:color="auto"/>
        <w:bottom w:val="none" w:sz="0" w:space="0" w:color="auto"/>
        <w:right w:val="none" w:sz="0" w:space="0" w:color="auto"/>
      </w:divBdr>
    </w:div>
    <w:div w:id="1716738207">
      <w:bodyDiv w:val="1"/>
      <w:marLeft w:val="0"/>
      <w:marRight w:val="0"/>
      <w:marTop w:val="0"/>
      <w:marBottom w:val="0"/>
      <w:divBdr>
        <w:top w:val="none" w:sz="0" w:space="0" w:color="auto"/>
        <w:left w:val="none" w:sz="0" w:space="0" w:color="auto"/>
        <w:bottom w:val="none" w:sz="0" w:space="0" w:color="auto"/>
        <w:right w:val="none" w:sz="0" w:space="0" w:color="auto"/>
      </w:divBdr>
    </w:div>
    <w:div w:id="1757895688">
      <w:bodyDiv w:val="1"/>
      <w:marLeft w:val="0"/>
      <w:marRight w:val="0"/>
      <w:marTop w:val="0"/>
      <w:marBottom w:val="0"/>
      <w:divBdr>
        <w:top w:val="none" w:sz="0" w:space="0" w:color="auto"/>
        <w:left w:val="none" w:sz="0" w:space="0" w:color="auto"/>
        <w:bottom w:val="none" w:sz="0" w:space="0" w:color="auto"/>
        <w:right w:val="none" w:sz="0" w:space="0" w:color="auto"/>
      </w:divBdr>
    </w:div>
    <w:div w:id="1984502967">
      <w:bodyDiv w:val="1"/>
      <w:marLeft w:val="0"/>
      <w:marRight w:val="0"/>
      <w:marTop w:val="0"/>
      <w:marBottom w:val="0"/>
      <w:divBdr>
        <w:top w:val="none" w:sz="0" w:space="0" w:color="auto"/>
        <w:left w:val="none" w:sz="0" w:space="0" w:color="auto"/>
        <w:bottom w:val="none" w:sz="0" w:space="0" w:color="auto"/>
        <w:right w:val="none" w:sz="0" w:space="0" w:color="auto"/>
      </w:divBdr>
    </w:div>
    <w:div w:id="21102721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22</Pages>
  <Words>4482</Words>
  <Characters>25550</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 Nauheimer</dc:creator>
  <cp:keywords/>
  <dc:description/>
  <cp:lastModifiedBy>Lars Nauheimer</cp:lastModifiedBy>
  <cp:revision>8</cp:revision>
  <dcterms:created xsi:type="dcterms:W3CDTF">2020-10-14T23:52:00Z</dcterms:created>
  <dcterms:modified xsi:type="dcterms:W3CDTF">2021-02-08T06:47:00Z</dcterms:modified>
</cp:coreProperties>
</file>